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7CCE5" w14:textId="2E66A9B1" w:rsidR="00C53B37" w:rsidRPr="003C737A" w:rsidRDefault="00E741A0" w:rsidP="00294ED1">
      <w:pPr>
        <w:pStyle w:val="Heading1"/>
        <w:rPr>
          <w:rFonts w:cstheme="minorHAnsi"/>
          <w:szCs w:val="22"/>
        </w:rPr>
      </w:pPr>
      <w:r w:rsidRPr="003C737A">
        <w:rPr>
          <w:rFonts w:cstheme="minorHAnsi"/>
          <w:szCs w:val="22"/>
        </w:rPr>
        <w:t>Supplemental Material 1</w:t>
      </w:r>
      <w:r w:rsidR="00294ED1" w:rsidRPr="003C737A">
        <w:rPr>
          <w:rFonts w:cstheme="minorHAnsi"/>
          <w:szCs w:val="22"/>
        </w:rPr>
        <w:t>: Search strategies</w:t>
      </w:r>
    </w:p>
    <w:p w14:paraId="2B44D85C" w14:textId="3094D932" w:rsidR="007016F7" w:rsidRPr="003C737A" w:rsidRDefault="00FD3DB1" w:rsidP="00294ED1">
      <w:pPr>
        <w:pStyle w:val="Heading2"/>
        <w:rPr>
          <w:rFonts w:cstheme="minorHAnsi"/>
          <w:szCs w:val="22"/>
        </w:rPr>
      </w:pPr>
      <w:r w:rsidRPr="003C737A">
        <w:rPr>
          <w:rFonts w:cstheme="minorHAnsi"/>
          <w:szCs w:val="22"/>
        </w:rPr>
        <w:t xml:space="preserve">Table S1: </w:t>
      </w:r>
      <w:r w:rsidR="007016F7" w:rsidRPr="003C737A">
        <w:rPr>
          <w:rFonts w:cstheme="minorHAnsi"/>
          <w:szCs w:val="22"/>
        </w:rPr>
        <w:t>Concepts and keywords</w:t>
      </w:r>
    </w:p>
    <w:tbl>
      <w:tblPr>
        <w:tblStyle w:val="TableGrid"/>
        <w:tblW w:w="1395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3086"/>
        <w:gridCol w:w="3116"/>
        <w:gridCol w:w="3036"/>
        <w:gridCol w:w="43"/>
        <w:gridCol w:w="3080"/>
      </w:tblGrid>
      <w:tr w:rsidR="00293301" w:rsidRPr="003C737A" w14:paraId="356F44A4" w14:textId="77777777" w:rsidTr="00690CB5"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262A61B0" w14:textId="77777777" w:rsidR="00293301" w:rsidRPr="003C737A" w:rsidRDefault="00293301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</w:tcPr>
          <w:p w14:paraId="42F26AA3" w14:textId="77777777" w:rsidR="00293301" w:rsidRPr="003C737A" w:rsidRDefault="00293301" w:rsidP="00864091">
            <w:pPr>
              <w:spacing w:before="120" w:after="120" w:line="240" w:lineRule="auto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1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8F1D6EA" w14:textId="77777777" w:rsidR="00293301" w:rsidRPr="003C737A" w:rsidRDefault="00293301" w:rsidP="00864091">
            <w:pPr>
              <w:spacing w:before="120" w:after="120" w:line="240" w:lineRule="auto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2</w:t>
            </w:r>
          </w:p>
        </w:tc>
        <w:tc>
          <w:tcPr>
            <w:tcW w:w="30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6EE202" w14:textId="7D2A5A6C" w:rsidR="00293301" w:rsidRPr="003C737A" w:rsidRDefault="00293301" w:rsidP="00864091">
            <w:pPr>
              <w:spacing w:before="120" w:after="120" w:line="240" w:lineRule="auto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3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20CEB7D6" w14:textId="7B6F27F9" w:rsidR="00293301" w:rsidRPr="003C737A" w:rsidRDefault="00293301" w:rsidP="00864091">
            <w:pPr>
              <w:spacing w:before="120" w:after="120" w:line="240" w:lineRule="auto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4</w:t>
            </w:r>
          </w:p>
        </w:tc>
      </w:tr>
      <w:tr w:rsidR="00B953B4" w:rsidRPr="003C737A" w14:paraId="41F50397" w14:textId="77777777" w:rsidTr="005B6231">
        <w:tc>
          <w:tcPr>
            <w:tcW w:w="1597" w:type="dxa"/>
            <w:tcBorders>
              <w:top w:val="single" w:sz="4" w:space="0" w:color="auto"/>
            </w:tcBorders>
          </w:tcPr>
          <w:p w14:paraId="08A90E64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b/>
                <w:bCs/>
                <w:szCs w:val="22"/>
              </w:rPr>
            </w:pPr>
            <w:r w:rsidRPr="003C737A">
              <w:rPr>
                <w:rFonts w:cstheme="minorHAnsi"/>
                <w:b/>
                <w:bCs/>
                <w:szCs w:val="22"/>
              </w:rPr>
              <w:t>Keywords</w:t>
            </w:r>
          </w:p>
        </w:tc>
        <w:tc>
          <w:tcPr>
            <w:tcW w:w="3086" w:type="dxa"/>
            <w:tcBorders>
              <w:top w:val="single" w:sz="4" w:space="0" w:color="auto"/>
            </w:tcBorders>
          </w:tcPr>
          <w:p w14:paraId="5899B864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physical activity</w:t>
            </w:r>
          </w:p>
          <w:p w14:paraId="1C43B8A9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exercise</w:t>
            </w:r>
          </w:p>
          <w:p w14:paraId="6D0FE72F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resistance exercise/training</w:t>
            </w:r>
          </w:p>
          <w:p w14:paraId="1624F455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aerobic exercise/training</w:t>
            </w:r>
          </w:p>
          <w:p w14:paraId="22BE16E8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sports</w:t>
            </w:r>
          </w:p>
          <w:p w14:paraId="71817455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athletics</w:t>
            </w:r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0E58C79C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breast cancer</w:t>
            </w:r>
          </w:p>
          <w:p w14:paraId="7EEE6058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breast tumour</w:t>
            </w:r>
          </w:p>
          <w:p w14:paraId="19F30469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malignant</w:t>
            </w:r>
          </w:p>
          <w:p w14:paraId="1AFCEE1D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neoplasm</w:t>
            </w:r>
          </w:p>
          <w:p w14:paraId="74478A53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carcinoma</w:t>
            </w:r>
          </w:p>
          <w:p w14:paraId="77929067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3036" w:type="dxa"/>
            <w:tcBorders>
              <w:top w:val="single" w:sz="4" w:space="0" w:color="auto"/>
            </w:tcBorders>
          </w:tcPr>
          <w:p w14:paraId="4CBAC22B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trial</w:t>
            </w:r>
          </w:p>
          <w:p w14:paraId="33B7C41D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intervention</w:t>
            </w:r>
          </w:p>
          <w:p w14:paraId="2BEB53DE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rehabilitation</w:t>
            </w:r>
          </w:p>
          <w:p w14:paraId="7DFD427D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program</w:t>
            </w:r>
          </w:p>
          <w:p w14:paraId="77ECA341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coaching</w:t>
            </w:r>
          </w:p>
          <w:p w14:paraId="4C3FD98B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promoting</w:t>
            </w:r>
          </w:p>
          <w:p w14:paraId="488976BF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experimental</w:t>
            </w:r>
          </w:p>
          <w:p w14:paraId="5C9D61A4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pilot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</w:tcBorders>
          </w:tcPr>
          <w:p w14:paraId="1CB7ABC5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follow-up</w:t>
            </w:r>
          </w:p>
          <w:p w14:paraId="4D455A37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maintenance</w:t>
            </w:r>
          </w:p>
          <w:p w14:paraId="78A2CBEA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sustaining</w:t>
            </w:r>
          </w:p>
          <w:p w14:paraId="1875CB58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long-term</w:t>
            </w:r>
          </w:p>
          <w:p w14:paraId="7A06A1D8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post</w:t>
            </w:r>
          </w:p>
          <w:p w14:paraId="6B7BC21E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continuation</w:t>
            </w:r>
          </w:p>
          <w:p w14:paraId="05D2F369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evaluation</w:t>
            </w:r>
          </w:p>
          <w:p w14:paraId="08D0B606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outcome</w:t>
            </w:r>
          </w:p>
          <w:p w14:paraId="49E3C478" w14:textId="77777777" w:rsidR="00B953B4" w:rsidRPr="003C737A" w:rsidRDefault="00B953B4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  <w:r w:rsidRPr="003C737A">
              <w:rPr>
                <w:rFonts w:cstheme="minorHAnsi"/>
                <w:szCs w:val="22"/>
              </w:rPr>
              <w:t>feasibility</w:t>
            </w:r>
          </w:p>
        </w:tc>
      </w:tr>
    </w:tbl>
    <w:p w14:paraId="05BEFDCA" w14:textId="065B387A" w:rsidR="00990346" w:rsidRDefault="00293301" w:rsidP="00990346">
      <w:pPr>
        <w:rPr>
          <w:rFonts w:eastAsiaTheme="majorEastAsia" w:cstheme="minorHAnsi"/>
          <w:b/>
          <w:color w:val="000000" w:themeColor="text1"/>
          <w:szCs w:val="22"/>
          <w:lang w:val="en-AU"/>
        </w:rPr>
      </w:pPr>
      <w:r w:rsidRPr="003C737A">
        <w:rPr>
          <w:rFonts w:cstheme="minorHAnsi"/>
          <w:i/>
          <w:iCs/>
          <w:szCs w:val="22"/>
          <w:lang w:val="en-AU"/>
        </w:rPr>
        <w:t>Note</w:t>
      </w:r>
      <w:r w:rsidR="003C5301" w:rsidRPr="003C737A">
        <w:rPr>
          <w:rFonts w:cstheme="minorHAnsi"/>
          <w:i/>
          <w:iCs/>
          <w:szCs w:val="22"/>
          <w:lang w:val="en-AU"/>
        </w:rPr>
        <w:t>.</w:t>
      </w:r>
      <w:r w:rsidR="003C5301" w:rsidRPr="003C737A">
        <w:rPr>
          <w:rFonts w:cstheme="minorHAnsi"/>
          <w:szCs w:val="22"/>
          <w:lang w:val="en-AU"/>
        </w:rPr>
        <w:t xml:space="preserve"> Concept 4 was </w:t>
      </w:r>
      <w:r w:rsidR="00142512" w:rsidRPr="003C737A">
        <w:rPr>
          <w:rFonts w:cstheme="minorHAnsi"/>
          <w:szCs w:val="22"/>
          <w:lang w:val="en-AU"/>
        </w:rPr>
        <w:t>combined with Concept 3</w:t>
      </w:r>
      <w:r w:rsidR="00DF26C2" w:rsidRPr="003C737A">
        <w:rPr>
          <w:rFonts w:cstheme="minorHAnsi"/>
          <w:szCs w:val="22"/>
          <w:lang w:val="en-AU"/>
        </w:rPr>
        <w:t xml:space="preserve"> </w:t>
      </w:r>
      <w:r w:rsidR="00E33840">
        <w:rPr>
          <w:rFonts w:cstheme="minorHAnsi"/>
          <w:szCs w:val="22"/>
          <w:lang w:val="en-AU"/>
        </w:rPr>
        <w:t>using</w:t>
      </w:r>
      <w:r w:rsidR="00DF26C2" w:rsidRPr="003C737A">
        <w:rPr>
          <w:rFonts w:cstheme="minorHAnsi"/>
          <w:szCs w:val="22"/>
          <w:lang w:val="en-AU"/>
        </w:rPr>
        <w:t xml:space="preserve"> ‘or’ function</w:t>
      </w:r>
      <w:r w:rsidR="006432C0">
        <w:rPr>
          <w:rFonts w:cstheme="minorHAnsi"/>
          <w:szCs w:val="22"/>
          <w:lang w:val="en-AU"/>
        </w:rPr>
        <w:t>s</w:t>
      </w:r>
      <w:r w:rsidR="002A4804">
        <w:rPr>
          <w:rFonts w:cstheme="minorHAnsi"/>
          <w:szCs w:val="22"/>
          <w:lang w:val="en-AU"/>
        </w:rPr>
        <w:t>, while</w:t>
      </w:r>
      <w:r w:rsidR="00987B2E" w:rsidRPr="003C737A">
        <w:rPr>
          <w:rFonts w:cstheme="minorHAnsi"/>
          <w:szCs w:val="22"/>
          <w:lang w:val="en-AU"/>
        </w:rPr>
        <w:t xml:space="preserve"> </w:t>
      </w:r>
      <w:r w:rsidR="002A4804">
        <w:rPr>
          <w:rFonts w:cstheme="minorHAnsi"/>
          <w:szCs w:val="22"/>
          <w:lang w:val="en-AU"/>
        </w:rPr>
        <w:t>o</w:t>
      </w:r>
      <w:r w:rsidR="00987B2E" w:rsidRPr="003C737A">
        <w:rPr>
          <w:rFonts w:cstheme="minorHAnsi"/>
          <w:szCs w:val="22"/>
          <w:lang w:val="en-AU"/>
        </w:rPr>
        <w:t>ther concepts were combined with</w:t>
      </w:r>
      <w:r w:rsidR="00992622" w:rsidRPr="003C737A">
        <w:rPr>
          <w:rFonts w:cstheme="minorHAnsi"/>
          <w:szCs w:val="22"/>
          <w:lang w:val="en-AU"/>
        </w:rPr>
        <w:t xml:space="preserve"> ‘and’ functions, i.e., final search strategy was</w:t>
      </w:r>
      <w:r w:rsidR="006432C0">
        <w:rPr>
          <w:rFonts w:cstheme="minorHAnsi"/>
          <w:szCs w:val="22"/>
          <w:lang w:val="en-AU"/>
        </w:rPr>
        <w:t xml:space="preserve">: </w:t>
      </w:r>
      <w:r w:rsidR="00EC47F9" w:rsidRPr="003C737A">
        <w:rPr>
          <w:rFonts w:cstheme="minorHAnsi"/>
          <w:szCs w:val="22"/>
          <w:lang w:val="en-AU"/>
        </w:rPr>
        <w:t xml:space="preserve">Concept 1 AND Concept 2 AND (Concept 3 OR Concept 4). </w:t>
      </w:r>
      <w:r w:rsidR="00E33C8F" w:rsidRPr="003C737A">
        <w:rPr>
          <w:rFonts w:cstheme="minorHAnsi"/>
          <w:szCs w:val="22"/>
          <w:lang w:val="en-AU"/>
        </w:rPr>
        <w:t>Keywords and subject headings within each category were combined with ‘or’ functions.</w:t>
      </w:r>
      <w:r w:rsidR="00990346">
        <w:rPr>
          <w:rFonts w:cstheme="minorHAnsi"/>
          <w:szCs w:val="22"/>
        </w:rPr>
        <w:br w:type="page"/>
      </w:r>
    </w:p>
    <w:p w14:paraId="72D044E1" w14:textId="2B415DFA" w:rsidR="001F31F9" w:rsidRPr="003C737A" w:rsidRDefault="00FD3DB1" w:rsidP="00294ED1">
      <w:pPr>
        <w:pStyle w:val="Heading2"/>
        <w:rPr>
          <w:rFonts w:cstheme="minorHAnsi"/>
          <w:szCs w:val="22"/>
        </w:rPr>
      </w:pPr>
      <w:r w:rsidRPr="003C737A">
        <w:rPr>
          <w:rFonts w:cstheme="minorHAnsi"/>
          <w:szCs w:val="22"/>
        </w:rPr>
        <w:lastRenderedPageBreak/>
        <w:t xml:space="preserve">Table S2: </w:t>
      </w:r>
      <w:r w:rsidR="005C5EDD" w:rsidRPr="003C737A">
        <w:rPr>
          <w:rFonts w:cstheme="minorHAnsi"/>
          <w:szCs w:val="22"/>
        </w:rPr>
        <w:t>Medline (Ovid) search strategy</w:t>
      </w:r>
    </w:p>
    <w:tbl>
      <w:tblPr>
        <w:tblStyle w:val="TableGrid"/>
        <w:tblW w:w="1395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3086"/>
        <w:gridCol w:w="3116"/>
        <w:gridCol w:w="3036"/>
        <w:gridCol w:w="3123"/>
      </w:tblGrid>
      <w:tr w:rsidR="0037553F" w:rsidRPr="003C737A" w14:paraId="46BBEB46" w14:textId="77777777" w:rsidTr="00485655"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1923C33F" w14:textId="77777777" w:rsidR="0037553F" w:rsidRPr="003C737A" w:rsidRDefault="0037553F" w:rsidP="00990346">
            <w:pPr>
              <w:spacing w:before="120" w:after="12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</w:tcPr>
          <w:p w14:paraId="0C061298" w14:textId="77777777" w:rsidR="0037553F" w:rsidRPr="003C737A" w:rsidRDefault="0037553F" w:rsidP="00990346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1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004085D" w14:textId="77777777" w:rsidR="0037553F" w:rsidRPr="003C737A" w:rsidRDefault="0037553F" w:rsidP="00990346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2</w:t>
            </w:r>
          </w:p>
        </w:tc>
        <w:tc>
          <w:tcPr>
            <w:tcW w:w="61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C1CC00" w14:textId="77777777" w:rsidR="0037553F" w:rsidRPr="003C737A" w:rsidRDefault="0037553F" w:rsidP="00990346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3 or CONCEPT 4</w:t>
            </w:r>
          </w:p>
        </w:tc>
      </w:tr>
      <w:tr w:rsidR="0037553F" w:rsidRPr="003C737A" w14:paraId="26CCC0A3" w14:textId="77777777" w:rsidTr="00485655"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649FC977" w14:textId="77777777" w:rsidR="0037553F" w:rsidRPr="003C737A" w:rsidRDefault="0037553F" w:rsidP="00990346">
            <w:pPr>
              <w:spacing w:before="120" w:after="120" w:line="240" w:lineRule="auto"/>
              <w:rPr>
                <w:rFonts w:cstheme="minorHAnsi"/>
                <w:b/>
                <w:bCs/>
                <w:szCs w:val="22"/>
              </w:rPr>
            </w:pPr>
            <w:r w:rsidRPr="003C737A">
              <w:rPr>
                <w:rFonts w:cstheme="minorHAnsi"/>
                <w:b/>
                <w:bCs/>
                <w:szCs w:val="22"/>
              </w:rPr>
              <w:t>Search Terms</w:t>
            </w:r>
          </w:p>
        </w:tc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</w:tcPr>
          <w:p w14:paraId="6100CBF8" w14:textId="77777777" w:rsidR="0037553F" w:rsidRPr="003C737A" w:rsidRDefault="0037553F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 xml:space="preserve">("physical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ctivi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erci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 OR ((resistance OR aerobic OR cardio*) ADJ2 (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erci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training)) OR sport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thle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</w:t>
            </w:r>
            <w:proofErr w:type="gramStart"/>
            <w:r w:rsidRPr="003C737A">
              <w:rPr>
                <w:rFonts w:cstheme="minorHAnsi"/>
                <w:color w:val="000000"/>
                <w:szCs w:val="22"/>
              </w:rPr>
              <w:t>).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ti</w:t>
            </w:r>
            <w:proofErr w:type="gramEnd"/>
            <w:r w:rsidRPr="003C737A">
              <w:rPr>
                <w:rFonts w:cstheme="minorHAnsi"/>
                <w:color w:val="000000"/>
                <w:szCs w:val="22"/>
              </w:rPr>
              <w:t>,ab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.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769DDEF4" w14:textId="77777777" w:rsidR="0037553F" w:rsidRPr="003C737A" w:rsidRDefault="0037553F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 xml:space="preserve">(breast* ADJ3 (cancer* OR tumour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tumor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maligna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 OR neoplasm* OR carcinoma*)</w:t>
            </w:r>
            <w:proofErr w:type="gramStart"/>
            <w:r w:rsidRPr="003C737A">
              <w:rPr>
                <w:rFonts w:cstheme="minorHAnsi"/>
                <w:color w:val="000000"/>
                <w:szCs w:val="22"/>
              </w:rPr>
              <w:t>).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ti</w:t>
            </w:r>
            <w:proofErr w:type="gramEnd"/>
            <w:r w:rsidRPr="003C737A">
              <w:rPr>
                <w:rFonts w:cstheme="minorHAnsi"/>
                <w:color w:val="000000"/>
                <w:szCs w:val="22"/>
              </w:rPr>
              <w:t>,ab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.</w:t>
            </w:r>
          </w:p>
        </w:tc>
        <w:tc>
          <w:tcPr>
            <w:tcW w:w="61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7F2C21" w14:textId="77777777" w:rsidR="0037553F" w:rsidRPr="003C737A" w:rsidRDefault="0037553F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 xml:space="preserve">(trial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interve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rehab* OR program* OR coach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promo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perime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pilot OR "follow-up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followup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 OR "follow up" OR maintenance* OR maintain* OR sustain* OR "long-term" OR "long term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longterm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 OR post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continu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valua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outcome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feasib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dher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</w:t>
            </w:r>
            <w:proofErr w:type="gramStart"/>
            <w:r w:rsidRPr="003C737A">
              <w:rPr>
                <w:rFonts w:cstheme="minorHAnsi"/>
                <w:color w:val="000000"/>
                <w:szCs w:val="22"/>
              </w:rPr>
              <w:t>).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ti</w:t>
            </w:r>
            <w:proofErr w:type="gramEnd"/>
            <w:r w:rsidRPr="003C737A">
              <w:rPr>
                <w:rFonts w:cstheme="minorHAnsi"/>
                <w:color w:val="000000"/>
                <w:szCs w:val="22"/>
              </w:rPr>
              <w:t>,ab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.</w:t>
            </w:r>
          </w:p>
        </w:tc>
      </w:tr>
      <w:tr w:rsidR="0037553F" w:rsidRPr="003C737A" w14:paraId="718D9D10" w14:textId="77777777" w:rsidTr="00485655">
        <w:tc>
          <w:tcPr>
            <w:tcW w:w="1597" w:type="dxa"/>
            <w:tcBorders>
              <w:top w:val="single" w:sz="4" w:space="0" w:color="auto"/>
            </w:tcBorders>
          </w:tcPr>
          <w:p w14:paraId="1806EE1B" w14:textId="77777777" w:rsidR="0037553F" w:rsidRPr="003C737A" w:rsidRDefault="0037553F" w:rsidP="00990346">
            <w:pPr>
              <w:spacing w:before="120" w:after="120" w:line="240" w:lineRule="auto"/>
              <w:rPr>
                <w:rFonts w:cstheme="minorHAnsi"/>
                <w:b/>
                <w:bCs/>
                <w:szCs w:val="22"/>
              </w:rPr>
            </w:pPr>
            <w:r w:rsidRPr="003C737A">
              <w:rPr>
                <w:rFonts w:cstheme="minorHAnsi"/>
                <w:b/>
                <w:bCs/>
                <w:szCs w:val="22"/>
              </w:rPr>
              <w:t>Subject Headings (</w:t>
            </w:r>
            <w:proofErr w:type="spellStart"/>
            <w:r w:rsidRPr="003C737A">
              <w:rPr>
                <w:rFonts w:cstheme="minorHAnsi"/>
                <w:b/>
                <w:bCs/>
                <w:szCs w:val="22"/>
              </w:rPr>
              <w:t>MeSH</w:t>
            </w:r>
            <w:proofErr w:type="spellEnd"/>
            <w:r w:rsidRPr="003C737A">
              <w:rPr>
                <w:rFonts w:cstheme="minorHAnsi"/>
                <w:b/>
                <w:bCs/>
                <w:szCs w:val="22"/>
              </w:rPr>
              <w:t>)</w:t>
            </w:r>
          </w:p>
        </w:tc>
        <w:tc>
          <w:tcPr>
            <w:tcW w:w="3086" w:type="dxa"/>
            <w:tcBorders>
              <w:top w:val="single" w:sz="4" w:space="0" w:color="auto"/>
            </w:tcBorders>
          </w:tcPr>
          <w:p w14:paraId="5CE940D2" w14:textId="77777777" w:rsidR="0037553F" w:rsidRPr="003C737A" w:rsidRDefault="0037553F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>exp Exercise/</w:t>
            </w:r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7B68AF46" w14:textId="77777777" w:rsidR="0037553F" w:rsidRPr="003C737A" w:rsidRDefault="0037553F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>exp Breast Neoplasms/</w:t>
            </w:r>
          </w:p>
        </w:tc>
        <w:tc>
          <w:tcPr>
            <w:tcW w:w="3036" w:type="dxa"/>
            <w:tcBorders>
              <w:top w:val="single" w:sz="4" w:space="0" w:color="auto"/>
            </w:tcBorders>
          </w:tcPr>
          <w:p w14:paraId="7A18FB59" w14:textId="77777777" w:rsidR="0037553F" w:rsidRPr="003C737A" w:rsidRDefault="0037553F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3123" w:type="dxa"/>
            <w:tcBorders>
              <w:top w:val="single" w:sz="4" w:space="0" w:color="auto"/>
            </w:tcBorders>
          </w:tcPr>
          <w:p w14:paraId="2B6F8D54" w14:textId="77777777" w:rsidR="0037553F" w:rsidRPr="003C737A" w:rsidRDefault="0037553F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>Follow-Up Studies/</w:t>
            </w:r>
          </w:p>
        </w:tc>
      </w:tr>
    </w:tbl>
    <w:p w14:paraId="6C46501D" w14:textId="023EFFF3" w:rsidR="0037553F" w:rsidRDefault="00AE5BB0" w:rsidP="0037553F">
      <w:pPr>
        <w:rPr>
          <w:rFonts w:cstheme="minorHAnsi"/>
          <w:szCs w:val="22"/>
          <w:lang w:val="en-AU"/>
        </w:rPr>
      </w:pPr>
      <w:r w:rsidRPr="003C737A">
        <w:rPr>
          <w:rFonts w:cstheme="minorHAnsi"/>
          <w:i/>
          <w:iCs/>
          <w:szCs w:val="22"/>
          <w:lang w:val="en-AU"/>
        </w:rPr>
        <w:t>Note.</w:t>
      </w:r>
      <w:r w:rsidRPr="003C737A">
        <w:rPr>
          <w:rFonts w:cstheme="minorHAnsi"/>
          <w:szCs w:val="22"/>
          <w:lang w:val="en-AU"/>
        </w:rPr>
        <w:t xml:space="preserve"> Limiter</w:t>
      </w:r>
      <w:r w:rsidR="001B13DA" w:rsidRPr="003C737A">
        <w:rPr>
          <w:rFonts w:cstheme="minorHAnsi"/>
          <w:szCs w:val="22"/>
          <w:lang w:val="en-AU"/>
        </w:rPr>
        <w:t xml:space="preserve"> used</w:t>
      </w:r>
      <w:r w:rsidRPr="003C737A">
        <w:rPr>
          <w:rFonts w:cstheme="minorHAnsi"/>
          <w:szCs w:val="22"/>
          <w:lang w:val="en-AU"/>
        </w:rPr>
        <w:t xml:space="preserve">: </w:t>
      </w:r>
      <w:r w:rsidR="00A81500" w:rsidRPr="003C737A">
        <w:rPr>
          <w:rFonts w:cstheme="minorHAnsi"/>
          <w:szCs w:val="22"/>
          <w:lang w:val="en-AU"/>
        </w:rPr>
        <w:t>‘</w:t>
      </w:r>
      <w:r w:rsidRPr="003C737A">
        <w:rPr>
          <w:rFonts w:cstheme="minorHAnsi"/>
          <w:szCs w:val="22"/>
          <w:lang w:val="en-AU"/>
        </w:rPr>
        <w:t>Journal articles’</w:t>
      </w:r>
    </w:p>
    <w:p w14:paraId="2B639944" w14:textId="77777777" w:rsidR="00990346" w:rsidRPr="003C737A" w:rsidRDefault="00990346" w:rsidP="0037553F">
      <w:pPr>
        <w:rPr>
          <w:rFonts w:cstheme="minorHAnsi"/>
          <w:szCs w:val="22"/>
          <w:lang w:val="en-AU"/>
        </w:rPr>
      </w:pPr>
    </w:p>
    <w:p w14:paraId="4A4C5B72" w14:textId="77777777" w:rsidR="00485655" w:rsidRPr="003C737A" w:rsidRDefault="00A13083" w:rsidP="00655D15">
      <w:pPr>
        <w:pStyle w:val="Heading2"/>
        <w:rPr>
          <w:rFonts w:cstheme="minorHAnsi"/>
          <w:szCs w:val="22"/>
        </w:rPr>
      </w:pPr>
      <w:r w:rsidRPr="003C737A">
        <w:rPr>
          <w:rFonts w:cstheme="minorHAnsi"/>
          <w:szCs w:val="22"/>
        </w:rPr>
        <w:t xml:space="preserve">Table S3: </w:t>
      </w:r>
      <w:proofErr w:type="spellStart"/>
      <w:r w:rsidR="00560BC8" w:rsidRPr="003C737A">
        <w:rPr>
          <w:rFonts w:cstheme="minorHAnsi"/>
          <w:szCs w:val="22"/>
        </w:rPr>
        <w:t>PsycInfo</w:t>
      </w:r>
      <w:proofErr w:type="spellEnd"/>
      <w:r w:rsidR="00560BC8" w:rsidRPr="003C737A">
        <w:rPr>
          <w:rFonts w:cstheme="minorHAnsi"/>
          <w:szCs w:val="22"/>
        </w:rPr>
        <w:t xml:space="preserve"> (Ovid) search strategy</w:t>
      </w:r>
    </w:p>
    <w:tbl>
      <w:tblPr>
        <w:tblStyle w:val="TableGrid"/>
        <w:tblW w:w="1395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3073"/>
        <w:gridCol w:w="3104"/>
        <w:gridCol w:w="3036"/>
        <w:gridCol w:w="3152"/>
      </w:tblGrid>
      <w:tr w:rsidR="00655D15" w:rsidRPr="003C737A" w14:paraId="66F5FC8B" w14:textId="77777777" w:rsidTr="006432C0">
        <w:tc>
          <w:tcPr>
            <w:tcW w:w="1593" w:type="dxa"/>
            <w:tcBorders>
              <w:bottom w:val="single" w:sz="4" w:space="0" w:color="auto"/>
            </w:tcBorders>
          </w:tcPr>
          <w:p w14:paraId="7A446098" w14:textId="77777777" w:rsidR="00655D15" w:rsidRPr="003C737A" w:rsidRDefault="00655D15" w:rsidP="00990346">
            <w:pPr>
              <w:spacing w:before="120" w:after="12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3073" w:type="dxa"/>
            <w:tcBorders>
              <w:bottom w:val="single" w:sz="4" w:space="0" w:color="auto"/>
            </w:tcBorders>
          </w:tcPr>
          <w:p w14:paraId="2C3A98A9" w14:textId="77777777" w:rsidR="00655D15" w:rsidRPr="003C737A" w:rsidRDefault="00655D15" w:rsidP="00990346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1</w:t>
            </w:r>
          </w:p>
        </w:tc>
        <w:tc>
          <w:tcPr>
            <w:tcW w:w="3104" w:type="dxa"/>
            <w:tcBorders>
              <w:bottom w:val="single" w:sz="4" w:space="0" w:color="auto"/>
            </w:tcBorders>
          </w:tcPr>
          <w:p w14:paraId="5EFF6588" w14:textId="77777777" w:rsidR="00655D15" w:rsidRPr="003C737A" w:rsidRDefault="00655D15" w:rsidP="00990346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2</w:t>
            </w:r>
          </w:p>
        </w:tc>
        <w:tc>
          <w:tcPr>
            <w:tcW w:w="6188" w:type="dxa"/>
            <w:gridSpan w:val="2"/>
            <w:tcBorders>
              <w:bottom w:val="single" w:sz="4" w:space="0" w:color="auto"/>
            </w:tcBorders>
          </w:tcPr>
          <w:p w14:paraId="06E6FFF5" w14:textId="77777777" w:rsidR="00655D15" w:rsidRPr="003C737A" w:rsidRDefault="00655D15" w:rsidP="00990346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3 or CONCEPT 4</w:t>
            </w:r>
          </w:p>
        </w:tc>
      </w:tr>
      <w:tr w:rsidR="00655D15" w:rsidRPr="003C737A" w14:paraId="61396C49" w14:textId="77777777" w:rsidTr="006432C0"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1A3D4534" w14:textId="77777777" w:rsidR="00655D15" w:rsidRPr="003C737A" w:rsidRDefault="00655D15" w:rsidP="00990346">
            <w:pPr>
              <w:spacing w:before="120" w:after="120" w:line="240" w:lineRule="auto"/>
              <w:rPr>
                <w:rFonts w:cstheme="minorHAnsi"/>
                <w:b/>
                <w:bCs/>
                <w:szCs w:val="22"/>
              </w:rPr>
            </w:pPr>
            <w:r w:rsidRPr="003C737A">
              <w:rPr>
                <w:rFonts w:cstheme="minorHAnsi"/>
                <w:b/>
                <w:bCs/>
                <w:szCs w:val="22"/>
              </w:rPr>
              <w:t>Search Terms</w:t>
            </w:r>
          </w:p>
        </w:tc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</w:tcPr>
          <w:p w14:paraId="3B9490CA" w14:textId="77777777" w:rsidR="00655D15" w:rsidRPr="003C737A" w:rsidRDefault="00655D15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 xml:space="preserve">("physical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ctivi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erci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 OR ((resistance OR aerobic OR cardio*) ADJ2 (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erci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training)) OR sport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thle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</w:t>
            </w:r>
            <w:proofErr w:type="gramStart"/>
            <w:r w:rsidRPr="003C737A">
              <w:rPr>
                <w:rFonts w:cstheme="minorHAnsi"/>
                <w:color w:val="000000"/>
                <w:szCs w:val="22"/>
              </w:rPr>
              <w:t>).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ti</w:t>
            </w:r>
            <w:proofErr w:type="gramEnd"/>
            <w:r w:rsidRPr="003C737A">
              <w:rPr>
                <w:rFonts w:cstheme="minorHAnsi"/>
                <w:color w:val="000000"/>
                <w:szCs w:val="22"/>
              </w:rPr>
              <w:t>,ab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.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</w:tcPr>
          <w:p w14:paraId="4D83785D" w14:textId="77777777" w:rsidR="00655D15" w:rsidRPr="003C737A" w:rsidRDefault="00655D15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 xml:space="preserve">(breast* ADJ3 (cancer* OR tumour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tumor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maligna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 OR neoplasm* OR carcinoma*)</w:t>
            </w:r>
            <w:proofErr w:type="gramStart"/>
            <w:r w:rsidRPr="003C737A">
              <w:rPr>
                <w:rFonts w:cstheme="minorHAnsi"/>
                <w:color w:val="000000"/>
                <w:szCs w:val="22"/>
              </w:rPr>
              <w:t>).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ti</w:t>
            </w:r>
            <w:proofErr w:type="gramEnd"/>
            <w:r w:rsidRPr="003C737A">
              <w:rPr>
                <w:rFonts w:cstheme="minorHAnsi"/>
                <w:color w:val="000000"/>
                <w:szCs w:val="22"/>
              </w:rPr>
              <w:t>,ab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.</w:t>
            </w:r>
          </w:p>
        </w:tc>
        <w:tc>
          <w:tcPr>
            <w:tcW w:w="61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AD5F9A" w14:textId="77777777" w:rsidR="00655D15" w:rsidRPr="003C737A" w:rsidRDefault="00655D15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 xml:space="preserve">(trial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interve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rehab* OR program* OR coach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promo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perime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pilot OR "follow-up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followup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 OR "follow up" OR maintenance* OR maintain* OR sustain* OR "long-term" OR "long term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longterm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 OR post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continu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valua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outcome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feasib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dher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</w:t>
            </w:r>
            <w:proofErr w:type="gramStart"/>
            <w:r w:rsidRPr="003C737A">
              <w:rPr>
                <w:rFonts w:cstheme="minorHAnsi"/>
                <w:color w:val="000000"/>
                <w:szCs w:val="22"/>
              </w:rPr>
              <w:t>).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ti</w:t>
            </w:r>
            <w:proofErr w:type="gramEnd"/>
            <w:r w:rsidRPr="003C737A">
              <w:rPr>
                <w:rFonts w:cstheme="minorHAnsi"/>
                <w:color w:val="000000"/>
                <w:szCs w:val="22"/>
              </w:rPr>
              <w:t>,ab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.</w:t>
            </w:r>
          </w:p>
        </w:tc>
      </w:tr>
      <w:tr w:rsidR="00655D15" w:rsidRPr="003C737A" w14:paraId="44EEA2CF" w14:textId="77777777" w:rsidTr="006432C0"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72FC2873" w14:textId="77777777" w:rsidR="00655D15" w:rsidRPr="003C737A" w:rsidRDefault="00655D15" w:rsidP="00990346">
            <w:pPr>
              <w:spacing w:before="120" w:after="120" w:line="240" w:lineRule="auto"/>
              <w:rPr>
                <w:rFonts w:cstheme="minorHAnsi"/>
                <w:b/>
                <w:bCs/>
                <w:szCs w:val="22"/>
              </w:rPr>
            </w:pPr>
            <w:r w:rsidRPr="003C737A">
              <w:rPr>
                <w:rFonts w:cstheme="minorHAnsi"/>
                <w:b/>
                <w:bCs/>
                <w:szCs w:val="22"/>
              </w:rPr>
              <w:t>Subject Headings</w:t>
            </w:r>
          </w:p>
        </w:tc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</w:tcPr>
          <w:p w14:paraId="4EA8AE40" w14:textId="77777777" w:rsidR="00655D15" w:rsidRPr="003C737A" w:rsidRDefault="00655D15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>exp Physical Activity/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</w:tcPr>
          <w:p w14:paraId="3831AB70" w14:textId="77777777" w:rsidR="00655D15" w:rsidRPr="003C737A" w:rsidRDefault="00655D15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>exp Breast Neoplasms/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</w:tcPr>
          <w:p w14:paraId="648AA786" w14:textId="77777777" w:rsidR="00655D15" w:rsidRPr="003C737A" w:rsidRDefault="00655D15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szCs w:val="22"/>
              </w:rPr>
              <w:t>exp Intervention/ or exp Program Development/ or exp Program Evaluation/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</w:tcPr>
          <w:p w14:paraId="3649B698" w14:textId="77777777" w:rsidR="00655D15" w:rsidRPr="003C737A" w:rsidRDefault="00655D15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</w:p>
        </w:tc>
      </w:tr>
    </w:tbl>
    <w:p w14:paraId="58E0B3BF" w14:textId="58368EAC" w:rsidR="00990346" w:rsidRDefault="00655D15" w:rsidP="00990346">
      <w:pPr>
        <w:rPr>
          <w:rFonts w:cstheme="minorHAnsi"/>
          <w:szCs w:val="22"/>
          <w:lang w:val="en-AU"/>
        </w:rPr>
      </w:pPr>
      <w:r w:rsidRPr="003C737A">
        <w:rPr>
          <w:rFonts w:cstheme="minorHAnsi"/>
          <w:i/>
          <w:iCs/>
          <w:szCs w:val="22"/>
          <w:lang w:val="en-AU"/>
        </w:rPr>
        <w:t>Note.</w:t>
      </w:r>
      <w:r w:rsidRPr="003C737A">
        <w:rPr>
          <w:rFonts w:cstheme="minorHAnsi"/>
          <w:szCs w:val="22"/>
          <w:lang w:val="en-AU"/>
        </w:rPr>
        <w:t xml:space="preserve"> Limiter used: ‘Journal articles’</w:t>
      </w:r>
      <w:r w:rsidR="00990346">
        <w:rPr>
          <w:rFonts w:cstheme="minorHAnsi"/>
          <w:szCs w:val="22"/>
          <w:lang w:val="en-AU"/>
        </w:rPr>
        <w:br w:type="page"/>
      </w:r>
    </w:p>
    <w:p w14:paraId="0CC7BC78" w14:textId="77777777" w:rsidR="009901D5" w:rsidRPr="003C737A" w:rsidRDefault="00726D9D" w:rsidP="00267F74">
      <w:pPr>
        <w:pStyle w:val="Heading2"/>
      </w:pPr>
      <w:r w:rsidRPr="003C737A">
        <w:lastRenderedPageBreak/>
        <w:t xml:space="preserve">Table S4: </w:t>
      </w:r>
      <w:r w:rsidR="00261BE2" w:rsidRPr="003C737A">
        <w:t>CINAHL Ultimate (EBSCO) search strategy</w:t>
      </w:r>
    </w:p>
    <w:tbl>
      <w:tblPr>
        <w:tblStyle w:val="TableGrid"/>
        <w:tblW w:w="1395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3079"/>
        <w:gridCol w:w="3044"/>
        <w:gridCol w:w="3083"/>
        <w:gridCol w:w="3156"/>
      </w:tblGrid>
      <w:tr w:rsidR="003C7E9C" w:rsidRPr="003C737A" w14:paraId="1F96F5DC" w14:textId="77777777" w:rsidTr="00267F74">
        <w:tc>
          <w:tcPr>
            <w:tcW w:w="1596" w:type="dxa"/>
            <w:tcBorders>
              <w:bottom w:val="single" w:sz="4" w:space="0" w:color="auto"/>
            </w:tcBorders>
          </w:tcPr>
          <w:p w14:paraId="376AC661" w14:textId="77777777" w:rsidR="003C7E9C" w:rsidRPr="003C737A" w:rsidRDefault="003C7E9C" w:rsidP="00990346">
            <w:pPr>
              <w:spacing w:before="120" w:after="12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3079" w:type="dxa"/>
            <w:tcBorders>
              <w:bottom w:val="single" w:sz="4" w:space="0" w:color="auto"/>
            </w:tcBorders>
          </w:tcPr>
          <w:p w14:paraId="164952E1" w14:textId="77777777" w:rsidR="003C7E9C" w:rsidRPr="003C737A" w:rsidRDefault="003C7E9C" w:rsidP="00990346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1</w:t>
            </w:r>
          </w:p>
        </w:tc>
        <w:tc>
          <w:tcPr>
            <w:tcW w:w="3044" w:type="dxa"/>
            <w:tcBorders>
              <w:bottom w:val="single" w:sz="4" w:space="0" w:color="auto"/>
            </w:tcBorders>
          </w:tcPr>
          <w:p w14:paraId="15FD3AD6" w14:textId="77777777" w:rsidR="003C7E9C" w:rsidRPr="003C737A" w:rsidRDefault="003C7E9C" w:rsidP="00990346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2</w:t>
            </w:r>
          </w:p>
        </w:tc>
        <w:tc>
          <w:tcPr>
            <w:tcW w:w="6239" w:type="dxa"/>
            <w:gridSpan w:val="2"/>
            <w:tcBorders>
              <w:bottom w:val="single" w:sz="4" w:space="0" w:color="auto"/>
            </w:tcBorders>
          </w:tcPr>
          <w:p w14:paraId="2EC6E6F4" w14:textId="77777777" w:rsidR="003C7E9C" w:rsidRPr="003C737A" w:rsidRDefault="003C7E9C" w:rsidP="00990346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3 or CONCEPT 4</w:t>
            </w:r>
          </w:p>
        </w:tc>
      </w:tr>
      <w:tr w:rsidR="003C7E9C" w:rsidRPr="003C737A" w14:paraId="5ADF12B0" w14:textId="77777777" w:rsidTr="00267F74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2310499C" w14:textId="77777777" w:rsidR="003C7E9C" w:rsidRPr="003C737A" w:rsidRDefault="003C7E9C" w:rsidP="00990346">
            <w:pPr>
              <w:spacing w:before="120" w:after="120" w:line="240" w:lineRule="auto"/>
              <w:rPr>
                <w:rFonts w:cstheme="minorHAnsi"/>
                <w:b/>
                <w:bCs/>
                <w:szCs w:val="22"/>
              </w:rPr>
            </w:pPr>
            <w:r w:rsidRPr="003C737A">
              <w:rPr>
                <w:rFonts w:cstheme="minorHAnsi"/>
                <w:b/>
                <w:bCs/>
                <w:szCs w:val="22"/>
              </w:rPr>
              <w:t>Search Terms</w:t>
            </w: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</w:tcPr>
          <w:p w14:paraId="42E4A284" w14:textId="77777777" w:rsidR="003C7E9C" w:rsidRPr="003C737A" w:rsidRDefault="003C7E9C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>"</w:t>
            </w:r>
            <w:proofErr w:type="gramStart"/>
            <w:r w:rsidRPr="003C737A">
              <w:rPr>
                <w:rFonts w:cstheme="minorHAnsi"/>
                <w:color w:val="000000"/>
                <w:szCs w:val="22"/>
              </w:rPr>
              <w:t>physical</w:t>
            </w:r>
            <w:proofErr w:type="gramEnd"/>
            <w:r w:rsidRPr="003C737A">
              <w:rPr>
                <w:rFonts w:cstheme="minorHAnsi"/>
                <w:color w:val="000000"/>
                <w:szCs w:val="22"/>
              </w:rPr>
              <w:t xml:space="preserve">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ctivi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erci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 OR ((resistance OR aerobic OR cardio*) N2 (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erci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training)) OR sport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thle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</w:t>
            </w:r>
          </w:p>
        </w:tc>
        <w:tc>
          <w:tcPr>
            <w:tcW w:w="3044" w:type="dxa"/>
            <w:tcBorders>
              <w:top w:val="single" w:sz="4" w:space="0" w:color="auto"/>
              <w:bottom w:val="single" w:sz="4" w:space="0" w:color="auto"/>
            </w:tcBorders>
          </w:tcPr>
          <w:p w14:paraId="583B684F" w14:textId="77777777" w:rsidR="003C7E9C" w:rsidRPr="003C737A" w:rsidRDefault="003C7E9C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 xml:space="preserve">breast* N3 (cancer* OR tumour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tumor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maligna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 OR neoplasm* OR carcinoma*)</w:t>
            </w:r>
          </w:p>
        </w:tc>
        <w:tc>
          <w:tcPr>
            <w:tcW w:w="6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1D8E0A" w14:textId="77777777" w:rsidR="003C7E9C" w:rsidRPr="003C737A" w:rsidRDefault="003C7E9C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 xml:space="preserve">trial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interve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rehab* OR program* OR coach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promo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perime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pilot OR "follow-up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followup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 OR "follow up" OR maintenance* OR maintain* OR sustain* OR "long-term" OR "long term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longterm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 OR post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continu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valua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outcome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feasib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dher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</w:t>
            </w:r>
          </w:p>
        </w:tc>
      </w:tr>
      <w:tr w:rsidR="003C7E9C" w:rsidRPr="003C737A" w14:paraId="4486C690" w14:textId="77777777" w:rsidTr="00267F74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3ADCC9EC" w14:textId="77777777" w:rsidR="003C7E9C" w:rsidRPr="003C737A" w:rsidRDefault="003C7E9C" w:rsidP="00990346">
            <w:pPr>
              <w:spacing w:before="120" w:after="120" w:line="240" w:lineRule="auto"/>
              <w:rPr>
                <w:rFonts w:cstheme="minorHAnsi"/>
                <w:b/>
                <w:bCs/>
                <w:szCs w:val="22"/>
              </w:rPr>
            </w:pPr>
            <w:r w:rsidRPr="003C737A">
              <w:rPr>
                <w:rFonts w:cstheme="minorHAnsi"/>
                <w:b/>
                <w:bCs/>
                <w:szCs w:val="22"/>
              </w:rPr>
              <w:t>Subject Headings</w:t>
            </w: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</w:tcPr>
          <w:p w14:paraId="433B305C" w14:textId="77777777" w:rsidR="003C7E9C" w:rsidRPr="003C737A" w:rsidRDefault="003C7E9C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>(MH "Physical Therapy+") OR (MH "Exercise+")</w:t>
            </w:r>
          </w:p>
        </w:tc>
        <w:tc>
          <w:tcPr>
            <w:tcW w:w="3044" w:type="dxa"/>
            <w:tcBorders>
              <w:top w:val="single" w:sz="4" w:space="0" w:color="auto"/>
              <w:bottom w:val="single" w:sz="4" w:space="0" w:color="auto"/>
            </w:tcBorders>
          </w:tcPr>
          <w:p w14:paraId="50BB1A27" w14:textId="77777777" w:rsidR="003C7E9C" w:rsidRPr="003C737A" w:rsidRDefault="003C7E9C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>(MH "Breast Neoplasms+") </w:t>
            </w:r>
          </w:p>
        </w:tc>
        <w:tc>
          <w:tcPr>
            <w:tcW w:w="3083" w:type="dxa"/>
            <w:tcBorders>
              <w:top w:val="single" w:sz="4" w:space="0" w:color="auto"/>
              <w:bottom w:val="single" w:sz="4" w:space="0" w:color="auto"/>
            </w:tcBorders>
          </w:tcPr>
          <w:p w14:paraId="34E7371D" w14:textId="77777777" w:rsidR="003C7E9C" w:rsidRPr="003C737A" w:rsidRDefault="003C7E9C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>(MH "Intervention Trials") OR (MH "Randomized Controlled Trials+") OR (MH "Community Programs") OR (MH "Community Trials") OR (MH "Nonrandomized Trials") </w:t>
            </w:r>
          </w:p>
        </w:tc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</w:tcPr>
          <w:p w14:paraId="253A316C" w14:textId="77777777" w:rsidR="003C7E9C" w:rsidRPr="003C737A" w:rsidRDefault="003C7E9C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</w:p>
        </w:tc>
      </w:tr>
    </w:tbl>
    <w:p w14:paraId="7E5F9CA9" w14:textId="3FC05340" w:rsidR="00267F74" w:rsidRDefault="003C7E9C" w:rsidP="00D830E8">
      <w:pPr>
        <w:rPr>
          <w:rFonts w:cstheme="minorHAnsi"/>
          <w:szCs w:val="22"/>
          <w:lang w:val="en-AU"/>
        </w:rPr>
      </w:pPr>
      <w:r w:rsidRPr="003C737A">
        <w:rPr>
          <w:rFonts w:cstheme="minorHAnsi"/>
          <w:i/>
          <w:iCs/>
          <w:szCs w:val="22"/>
          <w:lang w:val="en-AU"/>
        </w:rPr>
        <w:t>Note.</w:t>
      </w:r>
      <w:r w:rsidRPr="003C737A">
        <w:rPr>
          <w:rFonts w:cstheme="minorHAnsi"/>
          <w:szCs w:val="22"/>
          <w:lang w:val="en-AU"/>
        </w:rPr>
        <w:t xml:space="preserve"> Limiter used: </w:t>
      </w:r>
      <w:r w:rsidR="00AE4C3D" w:rsidRPr="003C737A">
        <w:rPr>
          <w:rFonts w:cstheme="minorHAnsi"/>
          <w:szCs w:val="22"/>
          <w:lang w:val="en-AU"/>
        </w:rPr>
        <w:t>‘</w:t>
      </w:r>
      <w:r w:rsidRPr="003C737A">
        <w:rPr>
          <w:rFonts w:cstheme="minorHAnsi"/>
          <w:szCs w:val="22"/>
          <w:lang w:val="en-AU"/>
        </w:rPr>
        <w:t xml:space="preserve">Academic </w:t>
      </w:r>
      <w:r w:rsidR="00AE4C3D" w:rsidRPr="003C737A">
        <w:rPr>
          <w:rFonts w:cstheme="minorHAnsi"/>
          <w:szCs w:val="22"/>
          <w:lang w:val="en-AU"/>
        </w:rPr>
        <w:t>j</w:t>
      </w:r>
      <w:r w:rsidRPr="003C737A">
        <w:rPr>
          <w:rFonts w:cstheme="minorHAnsi"/>
          <w:szCs w:val="22"/>
          <w:lang w:val="en-AU"/>
        </w:rPr>
        <w:t>ournals</w:t>
      </w:r>
      <w:r w:rsidR="00AE4C3D" w:rsidRPr="003C737A">
        <w:rPr>
          <w:rFonts w:cstheme="minorHAnsi"/>
          <w:szCs w:val="22"/>
          <w:lang w:val="en-AU"/>
        </w:rPr>
        <w:t>’</w:t>
      </w:r>
    </w:p>
    <w:p w14:paraId="3BF2A24F" w14:textId="77777777" w:rsidR="00990346" w:rsidRDefault="00990346" w:rsidP="00D830E8">
      <w:pPr>
        <w:rPr>
          <w:rFonts w:cstheme="minorHAnsi"/>
          <w:szCs w:val="22"/>
          <w:lang w:val="en-AU"/>
        </w:rPr>
      </w:pPr>
    </w:p>
    <w:p w14:paraId="5FA9F366" w14:textId="77777777" w:rsidR="00B243FF" w:rsidRPr="003C737A" w:rsidRDefault="00B243FF" w:rsidP="00D830E8">
      <w:pPr>
        <w:pStyle w:val="Heading2"/>
      </w:pPr>
      <w:r w:rsidRPr="003C737A">
        <w:t xml:space="preserve">Table S5: </w:t>
      </w:r>
      <w:r w:rsidR="00695529" w:rsidRPr="003C737A">
        <w:t xml:space="preserve"> Scopus (Elsevier) search strategy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3128"/>
        <w:gridCol w:w="3070"/>
        <w:gridCol w:w="6164"/>
      </w:tblGrid>
      <w:tr w:rsidR="001F7C47" w:rsidRPr="003C737A" w14:paraId="3266AD62" w14:textId="77777777" w:rsidTr="00D830E8"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128101E9" w14:textId="77777777" w:rsidR="001F7C47" w:rsidRPr="003C737A" w:rsidRDefault="001F7C47" w:rsidP="00990346">
            <w:pPr>
              <w:spacing w:before="120" w:after="12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</w:tcPr>
          <w:p w14:paraId="7A33139E" w14:textId="77777777" w:rsidR="001F7C47" w:rsidRPr="003C737A" w:rsidRDefault="001F7C47" w:rsidP="00990346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1</w:t>
            </w:r>
          </w:p>
        </w:tc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14:paraId="14849BA6" w14:textId="77777777" w:rsidR="001F7C47" w:rsidRPr="003C737A" w:rsidRDefault="001F7C47" w:rsidP="00990346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2</w:t>
            </w:r>
          </w:p>
        </w:tc>
        <w:tc>
          <w:tcPr>
            <w:tcW w:w="6164" w:type="dxa"/>
            <w:tcBorders>
              <w:top w:val="single" w:sz="4" w:space="0" w:color="auto"/>
              <w:bottom w:val="single" w:sz="4" w:space="0" w:color="auto"/>
            </w:tcBorders>
          </w:tcPr>
          <w:p w14:paraId="3E53DD89" w14:textId="77777777" w:rsidR="001F7C47" w:rsidRPr="003C737A" w:rsidRDefault="001F7C47" w:rsidP="00990346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3 or CONCEPT 4</w:t>
            </w:r>
          </w:p>
        </w:tc>
      </w:tr>
      <w:tr w:rsidR="001F7C47" w:rsidRPr="003C737A" w14:paraId="79E7204D" w14:textId="77777777" w:rsidTr="00D830E8">
        <w:tc>
          <w:tcPr>
            <w:tcW w:w="1591" w:type="dxa"/>
            <w:tcBorders>
              <w:top w:val="single" w:sz="4" w:space="0" w:color="auto"/>
            </w:tcBorders>
          </w:tcPr>
          <w:p w14:paraId="492A0E43" w14:textId="77777777" w:rsidR="001F7C47" w:rsidRPr="003C737A" w:rsidRDefault="001F7C47" w:rsidP="00990346">
            <w:pPr>
              <w:spacing w:before="120" w:after="120" w:line="240" w:lineRule="auto"/>
              <w:rPr>
                <w:rFonts w:cstheme="minorHAnsi"/>
                <w:b/>
                <w:bCs/>
                <w:szCs w:val="22"/>
              </w:rPr>
            </w:pPr>
            <w:r w:rsidRPr="003C737A">
              <w:rPr>
                <w:rFonts w:cstheme="minorHAnsi"/>
                <w:b/>
                <w:bCs/>
                <w:szCs w:val="22"/>
              </w:rPr>
              <w:t>Search Terms</w:t>
            </w:r>
          </w:p>
        </w:tc>
        <w:tc>
          <w:tcPr>
            <w:tcW w:w="3128" w:type="dxa"/>
            <w:tcBorders>
              <w:top w:val="single" w:sz="4" w:space="0" w:color="auto"/>
            </w:tcBorders>
          </w:tcPr>
          <w:p w14:paraId="6D71F4EE" w14:textId="77777777" w:rsidR="001F7C47" w:rsidRPr="003C737A" w:rsidRDefault="001F7C47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>"</w:t>
            </w:r>
            <w:proofErr w:type="gramStart"/>
            <w:r w:rsidRPr="003C737A">
              <w:rPr>
                <w:rFonts w:cstheme="minorHAnsi"/>
                <w:color w:val="000000"/>
                <w:szCs w:val="22"/>
              </w:rPr>
              <w:t>physical</w:t>
            </w:r>
            <w:proofErr w:type="gramEnd"/>
            <w:r w:rsidRPr="003C737A">
              <w:rPr>
                <w:rFonts w:cstheme="minorHAnsi"/>
                <w:color w:val="000000"/>
                <w:szCs w:val="22"/>
              </w:rPr>
              <w:t xml:space="preserve">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ctivi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erci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 OR ((resistance OR aerobic OR cardio*) W/2 (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erci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training)) OR sport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thle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</w:t>
            </w:r>
          </w:p>
        </w:tc>
        <w:tc>
          <w:tcPr>
            <w:tcW w:w="3070" w:type="dxa"/>
            <w:tcBorders>
              <w:top w:val="single" w:sz="4" w:space="0" w:color="auto"/>
            </w:tcBorders>
          </w:tcPr>
          <w:p w14:paraId="47CE516F" w14:textId="77777777" w:rsidR="001F7C47" w:rsidRPr="003C737A" w:rsidRDefault="001F7C47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 xml:space="preserve">breast* W/3 (cancer* OR tumour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tumor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maligna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 OR neoplasm* OR carcinoma*)</w:t>
            </w:r>
          </w:p>
        </w:tc>
        <w:tc>
          <w:tcPr>
            <w:tcW w:w="6164" w:type="dxa"/>
            <w:tcBorders>
              <w:top w:val="single" w:sz="4" w:space="0" w:color="auto"/>
            </w:tcBorders>
          </w:tcPr>
          <w:p w14:paraId="5116FCA5" w14:textId="77777777" w:rsidR="001F7C47" w:rsidRPr="003C737A" w:rsidRDefault="001F7C47" w:rsidP="00990346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 xml:space="preserve">trial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interve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rehab* OR program* OR coach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promo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perime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pilot OR "follow-up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followup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 OR "follow up" OR maintenance* OR maintain* OR sustain* OR "long-term" OR "long term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longterm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 OR post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continu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valua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outcome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feasib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dher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</w:t>
            </w:r>
          </w:p>
        </w:tc>
      </w:tr>
    </w:tbl>
    <w:p w14:paraId="1B675C3F" w14:textId="2B76A7B4" w:rsidR="00D17284" w:rsidRDefault="00AE4C3D" w:rsidP="00D830E8">
      <w:pPr>
        <w:rPr>
          <w:rFonts w:cstheme="minorHAnsi"/>
          <w:szCs w:val="22"/>
          <w:lang w:val="en-AU"/>
        </w:rPr>
      </w:pPr>
      <w:r w:rsidRPr="003C737A">
        <w:rPr>
          <w:rFonts w:cstheme="minorHAnsi"/>
          <w:i/>
          <w:iCs/>
          <w:szCs w:val="22"/>
          <w:lang w:val="en-AU"/>
        </w:rPr>
        <w:t>Note.</w:t>
      </w:r>
      <w:r w:rsidRPr="003C737A">
        <w:rPr>
          <w:rFonts w:cstheme="minorHAnsi"/>
          <w:szCs w:val="22"/>
          <w:lang w:val="en-AU"/>
        </w:rPr>
        <w:t xml:space="preserve"> Limiter used: ‘Article’</w:t>
      </w:r>
    </w:p>
    <w:p w14:paraId="348CEC85" w14:textId="093990B0" w:rsidR="00864091" w:rsidRDefault="00864091">
      <w:pPr>
        <w:spacing w:after="160" w:line="259" w:lineRule="auto"/>
        <w:rPr>
          <w:rFonts w:cstheme="minorHAnsi"/>
          <w:szCs w:val="22"/>
          <w:lang w:val="en-AU"/>
        </w:rPr>
      </w:pPr>
      <w:r>
        <w:rPr>
          <w:rFonts w:cstheme="minorHAnsi"/>
          <w:szCs w:val="22"/>
          <w:lang w:val="en-AU"/>
        </w:rPr>
        <w:br w:type="page"/>
      </w:r>
    </w:p>
    <w:p w14:paraId="4242C3AB" w14:textId="77777777" w:rsidR="001E7C0D" w:rsidRPr="003C737A" w:rsidRDefault="00D17284" w:rsidP="00D830E8">
      <w:pPr>
        <w:pStyle w:val="Heading2"/>
      </w:pPr>
      <w:r w:rsidRPr="003C737A">
        <w:lastRenderedPageBreak/>
        <w:t>Table S6:</w:t>
      </w:r>
      <w:r w:rsidR="001E7C0D" w:rsidRPr="003C737A">
        <w:t xml:space="preserve"> Web of Science (Clarivate) search strategy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3124"/>
        <w:gridCol w:w="3085"/>
        <w:gridCol w:w="6155"/>
      </w:tblGrid>
      <w:tr w:rsidR="006A370C" w:rsidRPr="003C737A" w14:paraId="0CBE26CB" w14:textId="77777777" w:rsidTr="00D830E8">
        <w:tc>
          <w:tcPr>
            <w:tcW w:w="1589" w:type="dxa"/>
            <w:tcBorders>
              <w:bottom w:val="single" w:sz="4" w:space="0" w:color="auto"/>
            </w:tcBorders>
          </w:tcPr>
          <w:p w14:paraId="2F57373A" w14:textId="77777777" w:rsidR="006A370C" w:rsidRPr="003C737A" w:rsidRDefault="006A370C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3124" w:type="dxa"/>
            <w:tcBorders>
              <w:bottom w:val="single" w:sz="4" w:space="0" w:color="auto"/>
            </w:tcBorders>
          </w:tcPr>
          <w:p w14:paraId="3FEE7C2B" w14:textId="77777777" w:rsidR="006A370C" w:rsidRPr="003C737A" w:rsidRDefault="006A370C" w:rsidP="00864091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1</w:t>
            </w:r>
          </w:p>
        </w:tc>
        <w:tc>
          <w:tcPr>
            <w:tcW w:w="3085" w:type="dxa"/>
            <w:tcBorders>
              <w:bottom w:val="single" w:sz="4" w:space="0" w:color="auto"/>
            </w:tcBorders>
          </w:tcPr>
          <w:p w14:paraId="3B1E5E21" w14:textId="77777777" w:rsidR="006A370C" w:rsidRPr="003C737A" w:rsidRDefault="006A370C" w:rsidP="00864091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2</w:t>
            </w:r>
          </w:p>
        </w:tc>
        <w:tc>
          <w:tcPr>
            <w:tcW w:w="6155" w:type="dxa"/>
            <w:tcBorders>
              <w:bottom w:val="single" w:sz="4" w:space="0" w:color="auto"/>
            </w:tcBorders>
          </w:tcPr>
          <w:p w14:paraId="170DF008" w14:textId="77777777" w:rsidR="006A370C" w:rsidRPr="003C737A" w:rsidRDefault="006A370C" w:rsidP="00864091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3 or CONCEPT 4</w:t>
            </w:r>
          </w:p>
        </w:tc>
      </w:tr>
      <w:tr w:rsidR="006A370C" w:rsidRPr="003C737A" w14:paraId="7AD927D1" w14:textId="77777777" w:rsidTr="00D830E8"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182B74DE" w14:textId="77777777" w:rsidR="006A370C" w:rsidRPr="003C737A" w:rsidRDefault="006A370C" w:rsidP="00864091">
            <w:pPr>
              <w:spacing w:before="120" w:after="120" w:line="240" w:lineRule="auto"/>
              <w:rPr>
                <w:rFonts w:cstheme="minorHAnsi"/>
                <w:b/>
                <w:bCs/>
                <w:szCs w:val="22"/>
              </w:rPr>
            </w:pPr>
            <w:r w:rsidRPr="003C737A">
              <w:rPr>
                <w:rFonts w:cstheme="minorHAnsi"/>
                <w:b/>
                <w:bCs/>
                <w:szCs w:val="22"/>
              </w:rPr>
              <w:t>Search Terms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562F1BF9" w14:textId="77777777" w:rsidR="006A370C" w:rsidRPr="003C737A" w:rsidRDefault="006A370C" w:rsidP="00864091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>(TI</w:t>
            </w:r>
            <w:proofErr w:type="gramStart"/>
            <w:r w:rsidRPr="003C737A">
              <w:rPr>
                <w:rFonts w:cstheme="minorHAnsi"/>
                <w:color w:val="000000"/>
                <w:szCs w:val="22"/>
              </w:rPr>
              <w:t>=(</w:t>
            </w:r>
            <w:proofErr w:type="gramEnd"/>
            <w:r w:rsidRPr="003C737A">
              <w:rPr>
                <w:rFonts w:cstheme="minorHAnsi"/>
                <w:color w:val="000000"/>
                <w:szCs w:val="22"/>
              </w:rPr>
              <w:t xml:space="preserve">"physical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ctivi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erci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 OR ((resistance OR aerobic OR cardio*) NEAR/2 (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erci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training)) OR sport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thle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)) OR AB</w:t>
            </w:r>
            <w:proofErr w:type="gramStart"/>
            <w:r w:rsidRPr="003C737A">
              <w:rPr>
                <w:rFonts w:cstheme="minorHAnsi"/>
                <w:color w:val="000000"/>
                <w:szCs w:val="22"/>
              </w:rPr>
              <w:t>=(</w:t>
            </w:r>
            <w:proofErr w:type="gramEnd"/>
            <w:r w:rsidRPr="003C737A">
              <w:rPr>
                <w:rFonts w:cstheme="minorHAnsi"/>
                <w:color w:val="000000"/>
                <w:szCs w:val="22"/>
              </w:rPr>
              <w:t xml:space="preserve">"physical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ctivi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erci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 OR ((resistance OR aerobic OR cardio*) NEAR/2 (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erci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training)) OR sport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thle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)</w:t>
            </w:r>
          </w:p>
        </w:tc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6851098E" w14:textId="77777777" w:rsidR="006A370C" w:rsidRPr="003C737A" w:rsidRDefault="006A370C" w:rsidP="00864091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>(TI</w:t>
            </w:r>
            <w:proofErr w:type="gramStart"/>
            <w:r w:rsidRPr="003C737A">
              <w:rPr>
                <w:rFonts w:cstheme="minorHAnsi"/>
                <w:color w:val="000000"/>
                <w:szCs w:val="22"/>
              </w:rPr>
              <w:t>=(</w:t>
            </w:r>
            <w:proofErr w:type="gramEnd"/>
            <w:r w:rsidRPr="003C737A">
              <w:rPr>
                <w:rFonts w:cstheme="minorHAnsi"/>
                <w:color w:val="000000"/>
                <w:szCs w:val="22"/>
              </w:rPr>
              <w:t xml:space="preserve">breast* NEAR/3 (cancer* OR tumour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tumor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maligna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 OR neoplasm* OR carcinoma*))) OR AB</w:t>
            </w:r>
            <w:proofErr w:type="gramStart"/>
            <w:r w:rsidRPr="003C737A">
              <w:rPr>
                <w:rFonts w:cstheme="minorHAnsi"/>
                <w:color w:val="000000"/>
                <w:szCs w:val="22"/>
              </w:rPr>
              <w:t>=(</w:t>
            </w:r>
            <w:proofErr w:type="gramEnd"/>
            <w:r w:rsidRPr="003C737A">
              <w:rPr>
                <w:rFonts w:cstheme="minorHAnsi"/>
                <w:color w:val="000000"/>
                <w:szCs w:val="22"/>
              </w:rPr>
              <w:t xml:space="preserve">breast* NEAR/3 (cancer* OR tumour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tumor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maligna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 OR neoplasm* OR carcinoma*))</w:t>
            </w:r>
          </w:p>
        </w:tc>
        <w:tc>
          <w:tcPr>
            <w:tcW w:w="6155" w:type="dxa"/>
            <w:tcBorders>
              <w:top w:val="single" w:sz="4" w:space="0" w:color="auto"/>
              <w:bottom w:val="single" w:sz="4" w:space="0" w:color="auto"/>
            </w:tcBorders>
          </w:tcPr>
          <w:p w14:paraId="07E86E39" w14:textId="77777777" w:rsidR="006A370C" w:rsidRPr="003C737A" w:rsidRDefault="006A370C" w:rsidP="00864091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 xml:space="preserve">(TI=(trial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interve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rehab* OR program* OR coach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promo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perime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pilot OR "follow-up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followup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 OR "follow up" OR maintenance* OR maintain* OR sustain* OR "long-term" OR "long term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longterm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 OR post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continu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valua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outcome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feasib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dher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)) OR AB=( trial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interve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rehab* OR program* OR coach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promo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perime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pilot OR "follow-up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followup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 OR "follow up" OR maintenance* OR maintain* OR sustain* OR "long-term" OR "long term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longterm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 OR post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continu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valua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outcome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feasib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dher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)</w:t>
            </w:r>
          </w:p>
        </w:tc>
      </w:tr>
    </w:tbl>
    <w:p w14:paraId="73BFE288" w14:textId="77777777" w:rsidR="00FB309D" w:rsidRPr="003C737A" w:rsidRDefault="006A370C" w:rsidP="0037553F">
      <w:pPr>
        <w:rPr>
          <w:rFonts w:cstheme="minorHAnsi"/>
          <w:szCs w:val="22"/>
          <w:lang w:val="en-AU"/>
        </w:rPr>
      </w:pPr>
      <w:r w:rsidRPr="003C737A">
        <w:rPr>
          <w:rFonts w:cstheme="minorHAnsi"/>
          <w:i/>
          <w:iCs/>
          <w:szCs w:val="22"/>
          <w:lang w:val="en-AU"/>
        </w:rPr>
        <w:t>Note.</w:t>
      </w:r>
      <w:r w:rsidRPr="003C737A">
        <w:rPr>
          <w:rFonts w:cstheme="minorHAnsi"/>
          <w:szCs w:val="22"/>
          <w:lang w:val="en-AU"/>
        </w:rPr>
        <w:t xml:space="preserve"> Limiter used: ‘Article’</w:t>
      </w:r>
    </w:p>
    <w:p w14:paraId="1D285C31" w14:textId="3B9D37D9" w:rsidR="00D830E8" w:rsidRDefault="00D830E8" w:rsidP="00990346">
      <w:pPr>
        <w:rPr>
          <w:lang w:val="en-AU"/>
        </w:rPr>
      </w:pPr>
    </w:p>
    <w:p w14:paraId="6F6F27EE" w14:textId="4834658B" w:rsidR="001D4D32" w:rsidRPr="003C737A" w:rsidRDefault="001D4D32" w:rsidP="00864091">
      <w:pPr>
        <w:pStyle w:val="Heading2"/>
      </w:pPr>
      <w:r w:rsidRPr="003C737A">
        <w:t xml:space="preserve">Table S7: </w:t>
      </w:r>
      <w:r w:rsidR="006425BE" w:rsidRPr="003C737A">
        <w:t>ProQuest search strategy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3251"/>
        <w:gridCol w:w="3158"/>
        <w:gridCol w:w="2731"/>
        <w:gridCol w:w="3325"/>
      </w:tblGrid>
      <w:tr w:rsidR="00A028B9" w:rsidRPr="003C737A" w14:paraId="27A84B06" w14:textId="77777777" w:rsidTr="00864091">
        <w:tc>
          <w:tcPr>
            <w:tcW w:w="1495" w:type="dxa"/>
            <w:tcBorders>
              <w:bottom w:val="single" w:sz="4" w:space="0" w:color="auto"/>
            </w:tcBorders>
          </w:tcPr>
          <w:p w14:paraId="10B1BC32" w14:textId="77777777" w:rsidR="00A028B9" w:rsidRPr="003C737A" w:rsidRDefault="00A028B9" w:rsidP="00864091">
            <w:pPr>
              <w:spacing w:before="120" w:after="12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3252" w:type="dxa"/>
            <w:tcBorders>
              <w:bottom w:val="single" w:sz="4" w:space="0" w:color="auto"/>
            </w:tcBorders>
          </w:tcPr>
          <w:p w14:paraId="0D8D7840" w14:textId="77777777" w:rsidR="00A028B9" w:rsidRPr="003C737A" w:rsidRDefault="00A028B9" w:rsidP="00864091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1</w:t>
            </w:r>
          </w:p>
        </w:tc>
        <w:tc>
          <w:tcPr>
            <w:tcW w:w="3161" w:type="dxa"/>
            <w:tcBorders>
              <w:bottom w:val="single" w:sz="4" w:space="0" w:color="auto"/>
            </w:tcBorders>
          </w:tcPr>
          <w:p w14:paraId="074AD791" w14:textId="77777777" w:rsidR="00A028B9" w:rsidRPr="003C737A" w:rsidRDefault="00A028B9" w:rsidP="00864091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2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14:paraId="5D3C7E83" w14:textId="77777777" w:rsidR="00A028B9" w:rsidRPr="003C737A" w:rsidRDefault="00A028B9" w:rsidP="00864091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3</w:t>
            </w:r>
          </w:p>
        </w:tc>
        <w:tc>
          <w:tcPr>
            <w:tcW w:w="3300" w:type="dxa"/>
            <w:tcBorders>
              <w:bottom w:val="single" w:sz="4" w:space="0" w:color="auto"/>
            </w:tcBorders>
          </w:tcPr>
          <w:p w14:paraId="74CE4134" w14:textId="77777777" w:rsidR="00A028B9" w:rsidRPr="003C737A" w:rsidRDefault="00A028B9" w:rsidP="00864091">
            <w:pPr>
              <w:spacing w:before="120" w:after="120" w:line="240" w:lineRule="auto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3C737A">
              <w:rPr>
                <w:rFonts w:cstheme="minorHAnsi"/>
                <w:b/>
                <w:bCs/>
                <w:i/>
                <w:iCs/>
                <w:szCs w:val="22"/>
              </w:rPr>
              <w:t>CONCEPT 4</w:t>
            </w:r>
          </w:p>
        </w:tc>
      </w:tr>
      <w:tr w:rsidR="00A028B9" w:rsidRPr="003C737A" w14:paraId="50907DA5" w14:textId="77777777" w:rsidTr="00864091"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0D8BCBE7" w14:textId="77777777" w:rsidR="00A028B9" w:rsidRPr="003C737A" w:rsidRDefault="00A028B9" w:rsidP="00864091">
            <w:pPr>
              <w:spacing w:before="120" w:after="120" w:line="240" w:lineRule="auto"/>
              <w:rPr>
                <w:rFonts w:cstheme="minorHAnsi"/>
                <w:b/>
                <w:bCs/>
                <w:szCs w:val="22"/>
              </w:rPr>
            </w:pPr>
            <w:r w:rsidRPr="003C737A">
              <w:rPr>
                <w:rFonts w:cstheme="minorHAnsi"/>
                <w:b/>
                <w:bCs/>
                <w:szCs w:val="22"/>
              </w:rPr>
              <w:t>Search Terms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14:paraId="471A078D" w14:textId="77777777" w:rsidR="00A028B9" w:rsidRPr="003C737A" w:rsidRDefault="00A028B9" w:rsidP="00864091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>"</w:t>
            </w:r>
            <w:proofErr w:type="gramStart"/>
            <w:r w:rsidRPr="003C737A">
              <w:rPr>
                <w:rFonts w:cstheme="minorHAnsi"/>
                <w:color w:val="000000"/>
                <w:szCs w:val="22"/>
              </w:rPr>
              <w:t>physical</w:t>
            </w:r>
            <w:proofErr w:type="gramEnd"/>
            <w:r w:rsidRPr="003C737A">
              <w:rPr>
                <w:rFonts w:cstheme="minorHAnsi"/>
                <w:color w:val="000000"/>
                <w:szCs w:val="22"/>
              </w:rPr>
              <w:t xml:space="preserve">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ctivi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erci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 OR ((resistance OR aerobic OR cardio*) NEAR/2 (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erci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training)) OR sport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thle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</w:t>
            </w:r>
          </w:p>
        </w:tc>
        <w:tc>
          <w:tcPr>
            <w:tcW w:w="3161" w:type="dxa"/>
            <w:tcBorders>
              <w:top w:val="single" w:sz="4" w:space="0" w:color="auto"/>
              <w:bottom w:val="single" w:sz="4" w:space="0" w:color="auto"/>
            </w:tcBorders>
          </w:tcPr>
          <w:p w14:paraId="4CA093A0" w14:textId="77777777" w:rsidR="00A028B9" w:rsidRPr="003C737A" w:rsidRDefault="00A028B9" w:rsidP="00864091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 xml:space="preserve">breast* NEAR/3 (cancer* OR tumour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tumor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maligna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 OR neoplasm* OR carcinoma*)</w:t>
            </w:r>
          </w:p>
        </w:tc>
        <w:tc>
          <w:tcPr>
            <w:tcW w:w="60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4C2E14" w14:textId="77777777" w:rsidR="00A028B9" w:rsidRPr="003C737A" w:rsidRDefault="00A028B9" w:rsidP="00864091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 xml:space="preserve">trial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interve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rehab* OR program* OR coach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promo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xperimen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pilot OR "follow-up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followup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 OR "follow up" OR maintenance* OR maintain* OR sustain* OR "long-term" OR "long term"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longterm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 OR post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continu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evaluat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outcome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feasib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 xml:space="preserve">* OR </w:t>
            </w:r>
            <w:proofErr w:type="spellStart"/>
            <w:r w:rsidRPr="003C737A">
              <w:rPr>
                <w:rFonts w:cstheme="minorHAnsi"/>
                <w:color w:val="000000"/>
                <w:szCs w:val="22"/>
              </w:rPr>
              <w:t>adher</w:t>
            </w:r>
            <w:proofErr w:type="spellEnd"/>
            <w:r w:rsidRPr="003C737A">
              <w:rPr>
                <w:rFonts w:cstheme="minorHAnsi"/>
                <w:color w:val="000000"/>
                <w:szCs w:val="22"/>
              </w:rPr>
              <w:t>*</w:t>
            </w:r>
          </w:p>
        </w:tc>
      </w:tr>
      <w:tr w:rsidR="00A028B9" w:rsidRPr="003C737A" w14:paraId="555B0DE5" w14:textId="77777777" w:rsidTr="00864091"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52310E9D" w14:textId="77777777" w:rsidR="00A028B9" w:rsidRPr="003C737A" w:rsidRDefault="00A028B9" w:rsidP="00864091">
            <w:pPr>
              <w:spacing w:before="120" w:after="120" w:line="240" w:lineRule="auto"/>
              <w:rPr>
                <w:rFonts w:cstheme="minorHAnsi"/>
                <w:b/>
                <w:bCs/>
                <w:szCs w:val="22"/>
              </w:rPr>
            </w:pPr>
            <w:r w:rsidRPr="003C737A">
              <w:rPr>
                <w:rFonts w:cstheme="minorHAnsi"/>
                <w:b/>
                <w:bCs/>
                <w:szCs w:val="22"/>
              </w:rPr>
              <w:t>Thesaurus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14:paraId="3F0A778D" w14:textId="77777777" w:rsidR="00A028B9" w:rsidRPr="003C737A" w:rsidRDefault="00A028B9" w:rsidP="00864091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>MAINSUBJECT.EXACT("Physical activity") OR MAINSUBJECT.EXACT("Exercise")</w:t>
            </w:r>
          </w:p>
        </w:tc>
        <w:tc>
          <w:tcPr>
            <w:tcW w:w="3161" w:type="dxa"/>
            <w:tcBorders>
              <w:top w:val="single" w:sz="4" w:space="0" w:color="auto"/>
              <w:bottom w:val="single" w:sz="4" w:space="0" w:color="auto"/>
            </w:tcBorders>
          </w:tcPr>
          <w:p w14:paraId="0F991FE3" w14:textId="77777777" w:rsidR="00A028B9" w:rsidRPr="003C737A" w:rsidRDefault="00A028B9" w:rsidP="00864091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>MAINSUBJECT.EXACT("Breast cancer")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</w:tcPr>
          <w:p w14:paraId="0068FBC5" w14:textId="77777777" w:rsidR="00A028B9" w:rsidRPr="003C737A" w:rsidRDefault="00A028B9" w:rsidP="00864091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</w:tcPr>
          <w:p w14:paraId="568F5FCD" w14:textId="77777777" w:rsidR="00A028B9" w:rsidRPr="003C737A" w:rsidRDefault="00A028B9" w:rsidP="00864091">
            <w:pPr>
              <w:spacing w:before="120" w:after="120" w:line="240" w:lineRule="auto"/>
              <w:rPr>
                <w:rFonts w:cstheme="minorHAnsi"/>
                <w:color w:val="000000"/>
                <w:szCs w:val="22"/>
              </w:rPr>
            </w:pPr>
            <w:r w:rsidRPr="003C737A">
              <w:rPr>
                <w:rFonts w:cstheme="minorHAnsi"/>
                <w:color w:val="000000"/>
                <w:szCs w:val="22"/>
              </w:rPr>
              <w:t>MAINSUBJECT.EXACT("Feasibility") OR MAINSUBJECT.EXACT("Feasibility studies")</w:t>
            </w:r>
          </w:p>
        </w:tc>
      </w:tr>
    </w:tbl>
    <w:p w14:paraId="219DE0A4" w14:textId="3ED6721E" w:rsidR="00294ED1" w:rsidRPr="003C737A" w:rsidRDefault="00A028B9">
      <w:pPr>
        <w:rPr>
          <w:rFonts w:cstheme="minorHAnsi"/>
          <w:szCs w:val="22"/>
        </w:rPr>
      </w:pPr>
      <w:r w:rsidRPr="003C737A">
        <w:rPr>
          <w:rFonts w:cstheme="minorHAnsi"/>
          <w:i/>
          <w:iCs/>
          <w:szCs w:val="22"/>
          <w:lang w:val="en-AU"/>
        </w:rPr>
        <w:t>Note.</w:t>
      </w:r>
      <w:r w:rsidRPr="003C737A">
        <w:rPr>
          <w:rFonts w:cstheme="minorHAnsi"/>
          <w:szCs w:val="22"/>
          <w:lang w:val="en-AU"/>
        </w:rPr>
        <w:t xml:space="preserve"> Limiter used: ‘Peer-reviewed, scholarly journals</w:t>
      </w:r>
    </w:p>
    <w:sectPr w:rsidR="00294ED1" w:rsidRPr="003C737A" w:rsidSect="009F25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2D604" w14:textId="77777777" w:rsidR="008C6A5B" w:rsidRDefault="008C6A5B" w:rsidP="006F26EA">
      <w:pPr>
        <w:spacing w:line="240" w:lineRule="auto"/>
      </w:pPr>
      <w:r>
        <w:separator/>
      </w:r>
    </w:p>
  </w:endnote>
  <w:endnote w:type="continuationSeparator" w:id="0">
    <w:p w14:paraId="45E52CC9" w14:textId="77777777" w:rsidR="008C6A5B" w:rsidRDefault="008C6A5B" w:rsidP="006F26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6A8B75" w14:textId="77777777" w:rsidR="008C6A5B" w:rsidRDefault="008C6A5B" w:rsidP="006F26EA">
      <w:pPr>
        <w:spacing w:line="240" w:lineRule="auto"/>
      </w:pPr>
      <w:r>
        <w:separator/>
      </w:r>
    </w:p>
  </w:footnote>
  <w:footnote w:type="continuationSeparator" w:id="0">
    <w:p w14:paraId="400C0FA4" w14:textId="77777777" w:rsidR="008C6A5B" w:rsidRDefault="008C6A5B" w:rsidP="006F26E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6C8"/>
    <w:rsid w:val="00020BE9"/>
    <w:rsid w:val="00142512"/>
    <w:rsid w:val="00177B14"/>
    <w:rsid w:val="001B13DA"/>
    <w:rsid w:val="001C07A0"/>
    <w:rsid w:val="001C65C7"/>
    <w:rsid w:val="001D4D32"/>
    <w:rsid w:val="001E7C0D"/>
    <w:rsid w:val="001F31F9"/>
    <w:rsid w:val="001F76ED"/>
    <w:rsid w:val="001F7C47"/>
    <w:rsid w:val="00261BE2"/>
    <w:rsid w:val="00267F74"/>
    <w:rsid w:val="00293301"/>
    <w:rsid w:val="00294ED1"/>
    <w:rsid w:val="002A4804"/>
    <w:rsid w:val="002C6F32"/>
    <w:rsid w:val="003624FC"/>
    <w:rsid w:val="0037553F"/>
    <w:rsid w:val="00395FCF"/>
    <w:rsid w:val="003A0D61"/>
    <w:rsid w:val="003C5301"/>
    <w:rsid w:val="003C737A"/>
    <w:rsid w:val="003C7E9C"/>
    <w:rsid w:val="00485655"/>
    <w:rsid w:val="004B1B12"/>
    <w:rsid w:val="00517904"/>
    <w:rsid w:val="00560BC8"/>
    <w:rsid w:val="005A05FE"/>
    <w:rsid w:val="005B6231"/>
    <w:rsid w:val="005C5EDD"/>
    <w:rsid w:val="005F105F"/>
    <w:rsid w:val="006425BE"/>
    <w:rsid w:val="006432C0"/>
    <w:rsid w:val="00655D15"/>
    <w:rsid w:val="00670114"/>
    <w:rsid w:val="00695529"/>
    <w:rsid w:val="006A370C"/>
    <w:rsid w:val="006D3122"/>
    <w:rsid w:val="006D56C8"/>
    <w:rsid w:val="006F26EA"/>
    <w:rsid w:val="007016F7"/>
    <w:rsid w:val="00726D9D"/>
    <w:rsid w:val="0073359A"/>
    <w:rsid w:val="007E60B5"/>
    <w:rsid w:val="00810D4C"/>
    <w:rsid w:val="00814D98"/>
    <w:rsid w:val="008400C5"/>
    <w:rsid w:val="00864091"/>
    <w:rsid w:val="008C0582"/>
    <w:rsid w:val="008C6A5B"/>
    <w:rsid w:val="00904500"/>
    <w:rsid w:val="00987B2E"/>
    <w:rsid w:val="009901D5"/>
    <w:rsid w:val="00990346"/>
    <w:rsid w:val="00992622"/>
    <w:rsid w:val="009F25F8"/>
    <w:rsid w:val="009F6D6F"/>
    <w:rsid w:val="00A028B9"/>
    <w:rsid w:val="00A13083"/>
    <w:rsid w:val="00A45CBC"/>
    <w:rsid w:val="00A81500"/>
    <w:rsid w:val="00A87D25"/>
    <w:rsid w:val="00AC1BD0"/>
    <w:rsid w:val="00AE4C3D"/>
    <w:rsid w:val="00AE5BB0"/>
    <w:rsid w:val="00B243FF"/>
    <w:rsid w:val="00B7159C"/>
    <w:rsid w:val="00B953B4"/>
    <w:rsid w:val="00BF55F6"/>
    <w:rsid w:val="00C53B37"/>
    <w:rsid w:val="00CC663E"/>
    <w:rsid w:val="00D17284"/>
    <w:rsid w:val="00D830E8"/>
    <w:rsid w:val="00DF26C2"/>
    <w:rsid w:val="00E13241"/>
    <w:rsid w:val="00E17FD9"/>
    <w:rsid w:val="00E33840"/>
    <w:rsid w:val="00E33C8F"/>
    <w:rsid w:val="00E741A0"/>
    <w:rsid w:val="00EC47F9"/>
    <w:rsid w:val="00F531F9"/>
    <w:rsid w:val="00FA370E"/>
    <w:rsid w:val="00FB309D"/>
    <w:rsid w:val="00FD3DB1"/>
    <w:rsid w:val="00FF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9B312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59A"/>
    <w:pPr>
      <w:spacing w:after="0" w:line="360" w:lineRule="auto"/>
    </w:pPr>
    <w:rPr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122"/>
    <w:pPr>
      <w:keepNext/>
      <w:keepLines/>
      <w:jc w:val="center"/>
      <w:outlineLvl w:val="0"/>
    </w:pPr>
    <w:rPr>
      <w:rFonts w:eastAsiaTheme="majorEastAsia" w:cstheme="majorBidi"/>
      <w:b/>
      <w:color w:val="000000" w:themeColor="text1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59A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59A"/>
    <w:pPr>
      <w:keepNext/>
      <w:keepLines/>
      <w:outlineLvl w:val="2"/>
    </w:pPr>
    <w:rPr>
      <w:rFonts w:eastAsiaTheme="majorEastAsia" w:cstheme="majorBidi"/>
      <w:b/>
      <w:i/>
      <w:szCs w:val="22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6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6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6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6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6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6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122"/>
    <w:rPr>
      <w:rFonts w:eastAsiaTheme="majorEastAsia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59A"/>
    <w:rPr>
      <w:rFonts w:eastAsiaTheme="majorEastAsia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3359A"/>
    <w:rPr>
      <w:rFonts w:eastAsiaTheme="majorEastAsia" w:cstheme="majorBidi"/>
      <w:b/>
      <w:i/>
    </w:rPr>
  </w:style>
  <w:style w:type="paragraph" w:customStyle="1" w:styleId="EndNoteBibliography">
    <w:name w:val="EndNote Bibliography"/>
    <w:basedOn w:val="Normal"/>
    <w:link w:val="EndNoteBibliographyChar"/>
    <w:qFormat/>
    <w:rsid w:val="00670114"/>
    <w:rPr>
      <w:rFonts w:ascii="Calibr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0114"/>
    <w:rPr>
      <w:rFonts w:ascii="Calibri" w:hAnsi="Calibri" w:cs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6C8"/>
    <w:rPr>
      <w:rFonts w:eastAsiaTheme="majorEastAsia" w:cstheme="majorBidi"/>
      <w:i/>
      <w:iCs/>
      <w:color w:val="2F5496" w:themeColor="accent1" w:themeShade="BF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6C8"/>
    <w:rPr>
      <w:rFonts w:eastAsiaTheme="majorEastAsia" w:cstheme="majorBidi"/>
      <w:color w:val="2F5496" w:themeColor="accent1" w:themeShade="BF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6C8"/>
    <w:rPr>
      <w:rFonts w:eastAsiaTheme="majorEastAsia" w:cstheme="majorBidi"/>
      <w:i/>
      <w:iCs/>
      <w:color w:val="595959" w:themeColor="text1" w:themeTint="A6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6C8"/>
    <w:rPr>
      <w:rFonts w:eastAsiaTheme="majorEastAsia" w:cstheme="majorBidi"/>
      <w:color w:val="595959" w:themeColor="text1" w:themeTint="A6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6C8"/>
    <w:rPr>
      <w:rFonts w:eastAsiaTheme="majorEastAsia" w:cstheme="majorBidi"/>
      <w:i/>
      <w:iCs/>
      <w:color w:val="272727" w:themeColor="text1" w:themeTint="D8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6C8"/>
    <w:rPr>
      <w:rFonts w:eastAsiaTheme="majorEastAsia" w:cstheme="majorBidi"/>
      <w:color w:val="272727" w:themeColor="text1" w:themeTint="D8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D56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6C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6C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6C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D56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6C8"/>
    <w:rPr>
      <w:i/>
      <w:iCs/>
      <w:color w:val="404040" w:themeColor="text1" w:themeTint="BF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6D56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6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6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6C8"/>
    <w:rPr>
      <w:i/>
      <w:iCs/>
      <w:color w:val="2F5496" w:themeColor="accent1" w:themeShade="BF"/>
      <w:szCs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6D56C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953B4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26E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6EA"/>
    <w:rPr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F26E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6EA"/>
    <w:rPr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F55F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2013 - 2022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2013 - 2022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 2013 - 2022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2013 - 2022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1EF99-6040-41C9-96CF-9DDE02AB0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7</Words>
  <Characters>4870</Characters>
  <Application>Microsoft Office Word</Application>
  <DocSecurity>0</DocSecurity>
  <Lines>221</Lines>
  <Paragraphs>124</Paragraphs>
  <ScaleCrop>false</ScaleCrop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27T08:00:00Z</dcterms:created>
  <dcterms:modified xsi:type="dcterms:W3CDTF">2025-10-27T08:00:00Z</dcterms:modified>
</cp:coreProperties>
</file>